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240" w:type="dxa"/>
        <w:jc w:val="center"/>
        <w:tblLook w:val="04A0" w:firstRow="1" w:lastRow="0" w:firstColumn="1" w:lastColumn="0" w:noHBand="0" w:noVBand="1"/>
      </w:tblPr>
      <w:tblGrid>
        <w:gridCol w:w="1076"/>
        <w:gridCol w:w="1076"/>
        <w:gridCol w:w="3544"/>
        <w:gridCol w:w="3544"/>
      </w:tblGrid>
      <w:tr w:rsidR="00A84838" w:rsidRPr="00555507" w14:paraId="5B70ECAB" w14:textId="77777777" w:rsidTr="00A84838">
        <w:trPr>
          <w:trHeight w:val="329"/>
          <w:jc w:val="center"/>
        </w:trPr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816D3" w14:textId="77777777" w:rsidR="00A84838" w:rsidRPr="00555507" w:rsidRDefault="00A84838" w:rsidP="00A8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5555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Event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076B8" w14:textId="77777777" w:rsidR="00A84838" w:rsidRPr="00555507" w:rsidRDefault="00A84838" w:rsidP="00A8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5555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Sample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73110" w14:textId="77777777" w:rsidR="00A84838" w:rsidRPr="00555507" w:rsidRDefault="00A84838" w:rsidP="00A8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5555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DNA concentration (ng/µL)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1D979" w14:textId="77777777" w:rsidR="00A84838" w:rsidRPr="00555507" w:rsidRDefault="00A84838" w:rsidP="00A8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5555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RNA concentration (ng/µL)</w:t>
            </w:r>
          </w:p>
        </w:tc>
      </w:tr>
      <w:tr w:rsidR="00A84838" w:rsidRPr="00555507" w14:paraId="49644B0F" w14:textId="77777777" w:rsidTr="00A84838">
        <w:trPr>
          <w:trHeight w:val="329"/>
          <w:jc w:val="center"/>
        </w:trPr>
        <w:tc>
          <w:tcPr>
            <w:tcW w:w="10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443AD" w14:textId="77777777" w:rsidR="00A84838" w:rsidRPr="00555507" w:rsidRDefault="00A84838" w:rsidP="00A8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55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4F85F" w14:textId="77777777" w:rsidR="00A84838" w:rsidRPr="00555507" w:rsidRDefault="00A84838" w:rsidP="00A8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55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S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93B04" w14:textId="77777777" w:rsidR="00A84838" w:rsidRPr="00555507" w:rsidRDefault="00A84838" w:rsidP="00A84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55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.12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9CE82" w14:textId="77777777" w:rsidR="00A84838" w:rsidRPr="00555507" w:rsidRDefault="00A84838" w:rsidP="00A84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55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1.2</w:t>
            </w:r>
          </w:p>
        </w:tc>
      </w:tr>
      <w:tr w:rsidR="00A84838" w:rsidRPr="00555507" w14:paraId="45199788" w14:textId="77777777" w:rsidTr="00A84838">
        <w:trPr>
          <w:trHeight w:val="329"/>
          <w:jc w:val="center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A065C7" w14:textId="77777777" w:rsidR="00A84838" w:rsidRPr="00555507" w:rsidRDefault="00A84838" w:rsidP="00A84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D4946" w14:textId="77777777" w:rsidR="00A84838" w:rsidRPr="00555507" w:rsidRDefault="00A84838" w:rsidP="00A8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55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S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0F54C" w14:textId="77777777" w:rsidR="00A84838" w:rsidRPr="00555507" w:rsidRDefault="00A84838" w:rsidP="00A84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55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.08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F298A" w14:textId="77777777" w:rsidR="00A84838" w:rsidRPr="00555507" w:rsidRDefault="00A84838" w:rsidP="00A84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55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.9</w:t>
            </w:r>
          </w:p>
        </w:tc>
      </w:tr>
      <w:tr w:rsidR="00A84838" w:rsidRPr="00555507" w14:paraId="7922760C" w14:textId="77777777" w:rsidTr="00A84838">
        <w:trPr>
          <w:trHeight w:val="329"/>
          <w:jc w:val="center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D714C0" w14:textId="77777777" w:rsidR="00A84838" w:rsidRPr="00555507" w:rsidRDefault="00A84838" w:rsidP="00A84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3C325" w14:textId="77777777" w:rsidR="00A84838" w:rsidRPr="00555507" w:rsidRDefault="00A84838" w:rsidP="00A8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55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F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24187" w14:textId="77777777" w:rsidR="00A84838" w:rsidRPr="00555507" w:rsidRDefault="00A84838" w:rsidP="00A84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55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.42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8B5C7" w14:textId="77777777" w:rsidR="00A84838" w:rsidRPr="00555507" w:rsidRDefault="00A84838" w:rsidP="00A84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55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5.7</w:t>
            </w:r>
          </w:p>
        </w:tc>
      </w:tr>
      <w:tr w:rsidR="00A84838" w:rsidRPr="00555507" w14:paraId="51930E4A" w14:textId="77777777" w:rsidTr="00A84838">
        <w:trPr>
          <w:trHeight w:val="329"/>
          <w:jc w:val="center"/>
        </w:trPr>
        <w:tc>
          <w:tcPr>
            <w:tcW w:w="10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793C9" w14:textId="77777777" w:rsidR="00A84838" w:rsidRPr="00555507" w:rsidRDefault="00A84838" w:rsidP="00A8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55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D4F60" w14:textId="77777777" w:rsidR="00A84838" w:rsidRPr="00555507" w:rsidRDefault="00A84838" w:rsidP="00A8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55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S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AE90D" w14:textId="77777777" w:rsidR="00A84838" w:rsidRPr="00555507" w:rsidRDefault="00A84838" w:rsidP="00A84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55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34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B3CA9" w14:textId="77777777" w:rsidR="00A84838" w:rsidRPr="00555507" w:rsidRDefault="00A84838" w:rsidP="00A84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55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.8</w:t>
            </w:r>
          </w:p>
        </w:tc>
      </w:tr>
      <w:tr w:rsidR="00A84838" w:rsidRPr="00555507" w14:paraId="6C7C3242" w14:textId="77777777" w:rsidTr="00A84838">
        <w:trPr>
          <w:trHeight w:val="329"/>
          <w:jc w:val="center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980022" w14:textId="77777777" w:rsidR="00A84838" w:rsidRPr="00555507" w:rsidRDefault="00A84838" w:rsidP="00A84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9C443" w14:textId="77777777" w:rsidR="00A84838" w:rsidRPr="00555507" w:rsidRDefault="00A84838" w:rsidP="00A8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55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S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B02C0" w14:textId="77777777" w:rsidR="00A84838" w:rsidRPr="00555507" w:rsidRDefault="00A84838" w:rsidP="00A84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55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88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55360" w14:textId="77777777" w:rsidR="00A84838" w:rsidRPr="00555507" w:rsidRDefault="00A84838" w:rsidP="00A84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55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.3</w:t>
            </w:r>
          </w:p>
        </w:tc>
      </w:tr>
      <w:tr w:rsidR="00A84838" w:rsidRPr="00555507" w14:paraId="305B3578" w14:textId="77777777" w:rsidTr="00A84838">
        <w:trPr>
          <w:trHeight w:val="329"/>
          <w:jc w:val="center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A10A81" w14:textId="77777777" w:rsidR="00A84838" w:rsidRPr="00555507" w:rsidRDefault="00A84838" w:rsidP="00A84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CF2E0" w14:textId="77777777" w:rsidR="00A84838" w:rsidRPr="00555507" w:rsidRDefault="00A84838" w:rsidP="00A8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55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F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E202A" w14:textId="77777777" w:rsidR="00A84838" w:rsidRPr="00555507" w:rsidRDefault="00A84838" w:rsidP="00A84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55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36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4CC36" w14:textId="77777777" w:rsidR="00A84838" w:rsidRPr="00555507" w:rsidRDefault="00A84838" w:rsidP="00A84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55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.3</w:t>
            </w:r>
          </w:p>
        </w:tc>
      </w:tr>
      <w:tr w:rsidR="00A84838" w:rsidRPr="00555507" w14:paraId="65FFBDBA" w14:textId="77777777" w:rsidTr="00A84838">
        <w:trPr>
          <w:trHeight w:val="329"/>
          <w:jc w:val="center"/>
        </w:trPr>
        <w:tc>
          <w:tcPr>
            <w:tcW w:w="10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F0E31" w14:textId="77777777" w:rsidR="00A84838" w:rsidRPr="00555507" w:rsidRDefault="00A84838" w:rsidP="00A8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55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04038" w14:textId="77777777" w:rsidR="00A84838" w:rsidRPr="00555507" w:rsidRDefault="00A84838" w:rsidP="00A8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55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S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C9D0E" w14:textId="77777777" w:rsidR="00A84838" w:rsidRPr="00555507" w:rsidRDefault="00A84838" w:rsidP="00A84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55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.58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1ED76" w14:textId="77777777" w:rsidR="00A84838" w:rsidRPr="00555507" w:rsidRDefault="00A84838" w:rsidP="00A84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55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6.3</w:t>
            </w:r>
          </w:p>
        </w:tc>
      </w:tr>
      <w:tr w:rsidR="00A84838" w:rsidRPr="00555507" w14:paraId="2FD50BD2" w14:textId="77777777" w:rsidTr="00A84838">
        <w:trPr>
          <w:trHeight w:val="329"/>
          <w:jc w:val="center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1E7E23" w14:textId="77777777" w:rsidR="00A84838" w:rsidRPr="00555507" w:rsidRDefault="00A84838" w:rsidP="00A84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9B7F7" w14:textId="77777777" w:rsidR="00A84838" w:rsidRPr="00555507" w:rsidRDefault="00A84838" w:rsidP="00A8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55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S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361DD" w14:textId="77777777" w:rsidR="00A84838" w:rsidRPr="00555507" w:rsidRDefault="00A84838" w:rsidP="00A84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55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54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E1ABF" w14:textId="77777777" w:rsidR="00A84838" w:rsidRPr="00555507" w:rsidRDefault="00A84838" w:rsidP="00A84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55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.96</w:t>
            </w:r>
          </w:p>
        </w:tc>
      </w:tr>
      <w:tr w:rsidR="00A84838" w:rsidRPr="00555507" w14:paraId="30A9B0BE" w14:textId="77777777" w:rsidTr="00A84838">
        <w:trPr>
          <w:trHeight w:val="329"/>
          <w:jc w:val="center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3349A3" w14:textId="77777777" w:rsidR="00A84838" w:rsidRPr="00555507" w:rsidRDefault="00A84838" w:rsidP="00A84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CBD98" w14:textId="77777777" w:rsidR="00A84838" w:rsidRPr="00555507" w:rsidRDefault="00A84838" w:rsidP="00A8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55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F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23FB8" w14:textId="77777777" w:rsidR="00A84838" w:rsidRPr="00555507" w:rsidRDefault="00A84838" w:rsidP="00A84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55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.54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344F9" w14:textId="77777777" w:rsidR="00A84838" w:rsidRPr="00555507" w:rsidRDefault="00A84838" w:rsidP="00A84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55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.7</w:t>
            </w:r>
          </w:p>
        </w:tc>
      </w:tr>
      <w:tr w:rsidR="00A84838" w:rsidRPr="00555507" w14:paraId="08EE1424" w14:textId="77777777" w:rsidTr="00A84838">
        <w:trPr>
          <w:trHeight w:val="329"/>
          <w:jc w:val="center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EE29E8" w14:textId="77777777" w:rsidR="00A84838" w:rsidRPr="00555507" w:rsidRDefault="00A84838" w:rsidP="00A84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AB505" w14:textId="77777777" w:rsidR="00A84838" w:rsidRPr="00555507" w:rsidRDefault="00A84838" w:rsidP="00A8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55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C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F77E0" w14:textId="77777777" w:rsidR="00A84838" w:rsidRPr="00555507" w:rsidRDefault="00A84838" w:rsidP="00A84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55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.16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6BE45" w14:textId="77777777" w:rsidR="00A84838" w:rsidRPr="00555507" w:rsidRDefault="00A84838" w:rsidP="00A84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55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.9</w:t>
            </w:r>
          </w:p>
        </w:tc>
      </w:tr>
      <w:tr w:rsidR="00A84838" w:rsidRPr="00555507" w14:paraId="128DE533" w14:textId="77777777" w:rsidTr="00A84838">
        <w:trPr>
          <w:trHeight w:val="329"/>
          <w:jc w:val="center"/>
        </w:trPr>
        <w:tc>
          <w:tcPr>
            <w:tcW w:w="10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76FF6" w14:textId="77777777" w:rsidR="00A84838" w:rsidRPr="00555507" w:rsidRDefault="00A84838" w:rsidP="00A8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55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F03C3" w14:textId="77777777" w:rsidR="00A84838" w:rsidRPr="00555507" w:rsidRDefault="00A84838" w:rsidP="00A8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55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S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0300C" w14:textId="77777777" w:rsidR="00A84838" w:rsidRPr="00555507" w:rsidRDefault="00A84838" w:rsidP="00A84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55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.14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01EE4" w14:textId="77777777" w:rsidR="00A84838" w:rsidRPr="00555507" w:rsidRDefault="00A84838" w:rsidP="00A84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55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5.4</w:t>
            </w:r>
          </w:p>
        </w:tc>
      </w:tr>
      <w:tr w:rsidR="00A84838" w:rsidRPr="00555507" w14:paraId="0924B526" w14:textId="77777777" w:rsidTr="00A84838">
        <w:trPr>
          <w:trHeight w:val="329"/>
          <w:jc w:val="center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9E9D3B" w14:textId="77777777" w:rsidR="00A84838" w:rsidRPr="00555507" w:rsidRDefault="00A84838" w:rsidP="00A84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2DA1E" w14:textId="77777777" w:rsidR="00A84838" w:rsidRPr="00555507" w:rsidRDefault="00A84838" w:rsidP="00A8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55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S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68A24" w14:textId="77777777" w:rsidR="00A84838" w:rsidRPr="00555507" w:rsidRDefault="00A84838" w:rsidP="00A84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55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.25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E475E" w14:textId="77777777" w:rsidR="00A84838" w:rsidRPr="00555507" w:rsidRDefault="00A84838" w:rsidP="00A84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55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8.56</w:t>
            </w:r>
          </w:p>
        </w:tc>
      </w:tr>
      <w:tr w:rsidR="00A84838" w:rsidRPr="00555507" w14:paraId="13823A45" w14:textId="77777777" w:rsidTr="00A84838">
        <w:trPr>
          <w:trHeight w:val="329"/>
          <w:jc w:val="center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4617AB" w14:textId="77777777" w:rsidR="00A84838" w:rsidRPr="00555507" w:rsidRDefault="00A84838" w:rsidP="00A84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6E30B" w14:textId="77777777" w:rsidR="00A84838" w:rsidRPr="00555507" w:rsidRDefault="00A84838" w:rsidP="00A8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55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F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11ABA" w14:textId="77777777" w:rsidR="00A84838" w:rsidRPr="00555507" w:rsidRDefault="00A84838" w:rsidP="00A84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55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.36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B239D" w14:textId="77777777" w:rsidR="00A84838" w:rsidRPr="00555507" w:rsidRDefault="00A84838" w:rsidP="00A84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55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.1</w:t>
            </w:r>
          </w:p>
        </w:tc>
      </w:tr>
      <w:tr w:rsidR="00A84838" w:rsidRPr="00555507" w14:paraId="6D30342C" w14:textId="77777777" w:rsidTr="00A84838">
        <w:trPr>
          <w:trHeight w:val="329"/>
          <w:jc w:val="center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0222D7" w14:textId="77777777" w:rsidR="00A84838" w:rsidRPr="00555507" w:rsidRDefault="00A84838" w:rsidP="00A84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F474F" w14:textId="77777777" w:rsidR="00A84838" w:rsidRPr="00555507" w:rsidRDefault="00A84838" w:rsidP="00A848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55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C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F53D3" w14:textId="77777777" w:rsidR="00A84838" w:rsidRPr="00555507" w:rsidRDefault="00A84838" w:rsidP="00A84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55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.72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FB359" w14:textId="77777777" w:rsidR="00A84838" w:rsidRPr="00555507" w:rsidRDefault="00A84838" w:rsidP="00A84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55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5.9</w:t>
            </w:r>
          </w:p>
        </w:tc>
      </w:tr>
    </w:tbl>
    <w:p w14:paraId="657910A6" w14:textId="77777777" w:rsidR="00A84838" w:rsidRPr="00555507" w:rsidRDefault="00A84838">
      <w:pPr>
        <w:rPr>
          <w:rFonts w:ascii="Times New Roman" w:hAnsi="Times New Roman" w:cs="Times New Roman"/>
          <w:sz w:val="24"/>
          <w:szCs w:val="24"/>
        </w:rPr>
      </w:pPr>
    </w:p>
    <w:sectPr w:rsidR="00A84838" w:rsidRPr="0055550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E67"/>
    <w:rsid w:val="00035870"/>
    <w:rsid w:val="00214161"/>
    <w:rsid w:val="002A08C0"/>
    <w:rsid w:val="003A78D1"/>
    <w:rsid w:val="004D4E67"/>
    <w:rsid w:val="00525E0A"/>
    <w:rsid w:val="00555507"/>
    <w:rsid w:val="007D6E16"/>
    <w:rsid w:val="00834135"/>
    <w:rsid w:val="00A84838"/>
    <w:rsid w:val="00E13AE5"/>
    <w:rsid w:val="00F07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D65A43"/>
  <w15:chartTrackingRefBased/>
  <w15:docId w15:val="{05064A97-D612-4D84-B385-ABE8B9D77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302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2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2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1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 Le</dc:creator>
  <cp:keywords/>
  <dc:description/>
  <cp:lastModifiedBy>Tri Le</cp:lastModifiedBy>
  <cp:revision>8</cp:revision>
  <dcterms:created xsi:type="dcterms:W3CDTF">2021-07-20T23:29:00Z</dcterms:created>
  <dcterms:modified xsi:type="dcterms:W3CDTF">2021-07-21T00:55:00Z</dcterms:modified>
</cp:coreProperties>
</file>